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07B" w:rsidRPr="00327D26" w:rsidRDefault="003C307B" w:rsidP="003C307B">
      <w:pPr>
        <w:spacing w:line="240" w:lineRule="auto"/>
        <w:rPr>
          <w:b/>
        </w:rPr>
      </w:pPr>
      <w:r>
        <w:rPr>
          <w:b/>
        </w:rPr>
        <w:t>Additional file</w:t>
      </w:r>
      <w:r w:rsidRPr="00327D26">
        <w:rPr>
          <w:b/>
        </w:rPr>
        <w:t xml:space="preserve"> 1: Process of categorisation of food outlets targeted by the interventions included in this review.</w:t>
      </w:r>
      <w:bookmarkStart w:id="0" w:name="_GoBack"/>
      <w:bookmarkEnd w:id="0"/>
    </w:p>
    <w:tbl>
      <w:tblPr>
        <w:tblpPr w:leftFromText="180" w:rightFromText="180" w:vertAnchor="text" w:horzAnchor="margin" w:tblpY="36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3C307B" w:rsidRPr="00327D26" w:rsidTr="0070352C">
        <w:tc>
          <w:tcPr>
            <w:tcW w:w="5000" w:type="pct"/>
            <w:shd w:val="clear" w:color="auto" w:fill="auto"/>
          </w:tcPr>
          <w:p w:rsidR="003C307B" w:rsidRPr="00327D26" w:rsidRDefault="003C307B" w:rsidP="0070352C">
            <w:pPr>
              <w:spacing w:line="360" w:lineRule="auto"/>
            </w:pPr>
            <w:r w:rsidRPr="00327D26">
              <w:t xml:space="preserve">List of categories of food outlets developed by Lake et al </w:t>
            </w:r>
            <w:r w:rsidRPr="00327D26">
              <w:fldChar w:fldCharType="begin">
                <w:fldData xml:space="preserve">PEVuZE5vdGU+PENpdGU+PEF1dGhvcj5MYWtlPC9BdXRob3I+PFllYXI+MjAxMjwvWWVhcj48UmVj
TnVtPjIxPC9SZWNOdW0+PERpc3BsYXlUZXh0PlsyNCwgMjVdPC9EaXNwbGF5VGV4dD48cmVjb3Jk
PjxyZWMtbnVtYmVyPjIxPC9yZWMtbnVtYmVyPjxmb3JlaWduLWtleXM+PGtleSBhcHA9IkVOIiBk
Yi1pZD0idGV4ejJycHdjNTJmMHJld2Rhd3g1c3JheGYwNXo1YWEwcDByIiB0aW1lc3RhbXA9IjE0
NDI5MzA0NjQiPjIxPC9rZXk+PC9mb3JlaWduLWtleXM+PHJlZi10eXBlIG5hbWU9IkpvdXJuYWwg
QXJ0aWNsZSI+MTc8L3JlZi10eXBlPjxjb250cmlidXRvcnM+PGF1dGhvcnM+PGF1dGhvcj5MYWtl
LCBBbWVsaWE8L2F1dGhvcj48YXV0aG9yPkJ1cmdvaW5lLCBUaG9tYXM8L2F1dGhvcj48YXV0aG9y
PlN0YW1wLCBFbGFpbmU8L2F1dGhvcj48YXV0aG9yPkdyaWV2ZSwgUmFjaGFlbDwvYXV0aG9yPjwv
YXV0aG9ycz48L2NvbnRyaWJ1dG9ycz48dGl0bGVzPjx0aXRsZT5UaGUgZm9vZHNjYXBlOiBjbGFz
c2lmaWNhdGlvbiBhbmQgZmllbGQgdmFsaWRhdGlvbiBvZiBzZWNvbmRhcnkgZGF0YSBzb3VyY2Vz
IGFjcm9zcyB1cmJhbi9ydXJhbCBhbmQgc29jaW8tZWNvbm9taWMgY2xhc3NpZmljYXRpb25zIGlu
IEVuZ2xhbmQ8L3RpdGxlPjxzZWNvbmRhcnktdGl0bGU+SW50ZXJuYXRpb25hbCBKb3VybmFsIG9m
IEJlaGF2aW9yYWwgTnV0cml0aW9uIGFuZCBQaHlzaWNhbCBBY3Rpdml0eTwvc2Vjb25kYXJ5LXRp
dGxlPjwvdGl0bGVzPjxwYWdlcz4zNzwvcGFnZXM+PHZvbHVtZT45PC92b2x1bWU+PG51bWJlcj4x
PC9udW1iZXI+PGRhdGVzPjx5ZWFyPjIwMTI8L3llYXI+PC9kYXRlcz48aXNibj4xNDc5LTU4Njg8
L2lzYm4+PGFjY2Vzc2lvbi1udW0+ZG9pOjEwLjExODYvMTQ3OS01ODY4LTktMzc8L2FjY2Vzc2lv
bi1udW0+PHVybHM+PHJlbGF0ZWQtdXJscz48dXJsPmh0dHA6Ly93d3cuaWpibnBhLm9yZy9jb250
ZW50LzkvMS8zNzwvdXJsPjwvcmVsYXRlZC11cmxzPjwvdXJscz48L3JlY29yZD48L0NpdGU+PENp
dGU+PEF1dGhvcj5MYWtlPC9BdXRob3I+PFllYXI+MjAxMDwvWWVhcj48UmVjTnVtPjIyPC9SZWNO
dW0+PHJlY29yZD48cmVjLW51bWJlcj4yMjwvcmVjLW51bWJlcj48Zm9yZWlnbi1rZXlzPjxrZXkg
YXBwPSJFTiIgZGItaWQ9InRleHoycnB3YzUyZjByZXdkYXd4NXNyYXhmMDV6NWFhMHAwciIgdGlt
ZXN0YW1wPSIxNDQyOTMwNDY0Ij4yMjwva2V5PjwvZm9yZWlnbi1rZXlzPjxyZWYtdHlwZSBuYW1l
PSJKb3VybmFsIEFydGljbGUiPjE3PC9yZWYtdHlwZT48Y29udHJpYnV0b3JzPjxhdXRob3JzPjxh
dXRob3I+TGFrZSwgQS5BLjwvYXV0aG9yPjxhdXRob3I+QnVyZ29pbmUsIFQ8L2F1dGhvcj48YXV0
aG9yPkdyZWVuaGFsZ2gsIEYuPC9hdXRob3I+PGF1dGhvcj5TdGFtcCwgRS48L2F1dGhvcj48YXV0
aG9yPlR5cnJlbGwsIFI8L2F1dGhvcj48L2F1dGhvcnM+PC9jb250cmlidXRvcnM+PHRpdGxlcz48
dGl0bGU+VGhlIEZvb2RzY2FwZTogY2xhc3NpZmljYXRpb24gYW5kIGZpZWxkIHZhbGlkYXRpb24g
b2Ygc2Vjb25kYXJ5IGRhdGEgc291cmNlczwvdGl0bGU+PHNlY29uZGFyeS10aXRsZT5IZWFsdGgg
JmFtcDsgUGxhY2U8L3NlY29uZGFyeS10aXRsZT48L3RpdGxlcz48cGFnZXM+NjY2LTY3MzwvcGFn
ZXM+PHZvbHVtZT4xNiA8L3ZvbHVtZT48bnVtYmVyPjQ8L251bWJlcj48a2V5d29yZHM+PGtleXdv
cmQ+Rm9vZCBlbnZpcm9ubWVudDwva2V5d29yZD48a2V5d29yZD5Gb29kc2NhcGU8L2tleXdvcmQ+
PGtleXdvcmQ+Q2xhc3NpZmljYXRpb248L2tleXdvcmQ+PGtleXdvcmQ+U2Vjb25kYXJ5IGRhdGE8
L2tleXdvcmQ+PGtleXdvcmQ+T2Jlc29nZW5pYyBlbnZpcm9ubWVudHM8L2tleXdvcmQ+PC9rZXl3
b3Jkcz48ZGF0ZXM+PHllYXI+MjAxMDwveWVhcj48L2RhdGVzPjx1cmxzPjxyZWxhdGVkLXVybHM+
PHVybD48c3R5bGUgZmFjZT0idW5kZXJsaW5lIiBmb250PSJkZWZhdWx0IiBzaXplPSIxMCI+Jmx0
O2h0dHA6Ly9keC5kb2kub3JnLzEwLjEwMTYvai5oZWFsdGhwbGFjZS4yMDEwLjAyLjAwNCZndDs8
L3N0eWxlPjwvdXJsPjwvcmVsYXRlZC11cmxzPjwvdXJscz48ZWxlY3Ryb25pYy1yZXNvdXJjZS1u
dW0+PHN0eWxlIGZhY2U9Im5vcm1hbCIgZm9udD0iZGVmYXVsdCIgc2l6ZT0iMTEiPjEwLjEwMTYv
ai5oZWFsdGhwbGFjZS4yMDEwLjAyLjAwNDwvc3R5bGU+PC9lbGVjdHJvbmljLXJlc291cmNlLW51
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YWtlPC9BdXRob3I+PFllYXI+MjAxMjwvWWVhcj48UmVj
TnVtPjIxPC9SZWNOdW0+PERpc3BsYXlUZXh0PlsyNCwgMjVdPC9EaXNwbGF5VGV4dD48cmVjb3Jk
PjxyZWMtbnVtYmVyPjIxPC9yZWMtbnVtYmVyPjxmb3JlaWduLWtleXM+PGtleSBhcHA9IkVOIiBk
Yi1pZD0idGV4ejJycHdjNTJmMHJld2Rhd3g1c3JheGYwNXo1YWEwcDByIiB0aW1lc3RhbXA9IjE0
NDI5MzA0NjQiPjIxPC9rZXk+PC9mb3JlaWduLWtleXM+PHJlZi10eXBlIG5hbWU9IkpvdXJuYWwg
QXJ0aWNsZSI+MTc8L3JlZi10eXBlPjxjb250cmlidXRvcnM+PGF1dGhvcnM+PGF1dGhvcj5MYWtl
LCBBbWVsaWE8L2F1dGhvcj48YXV0aG9yPkJ1cmdvaW5lLCBUaG9tYXM8L2F1dGhvcj48YXV0aG9y
PlN0YW1wLCBFbGFpbmU8L2F1dGhvcj48YXV0aG9yPkdyaWV2ZSwgUmFjaGFlbDwvYXV0aG9yPjwv
YXV0aG9ycz48L2NvbnRyaWJ1dG9ycz48dGl0bGVzPjx0aXRsZT5UaGUgZm9vZHNjYXBlOiBjbGFz
c2lmaWNhdGlvbiBhbmQgZmllbGQgdmFsaWRhdGlvbiBvZiBzZWNvbmRhcnkgZGF0YSBzb3VyY2Vz
IGFjcm9zcyB1cmJhbi9ydXJhbCBhbmQgc29jaW8tZWNvbm9taWMgY2xhc3NpZmljYXRpb25zIGlu
IEVuZ2xhbmQ8L3RpdGxlPjxzZWNvbmRhcnktdGl0bGU+SW50ZXJuYXRpb25hbCBKb3VybmFsIG9m
IEJlaGF2aW9yYWwgTnV0cml0aW9uIGFuZCBQaHlzaWNhbCBBY3Rpdml0eTwvc2Vjb25kYXJ5LXRp
dGxlPjwvdGl0bGVzPjxwYWdlcz4zNzwvcGFnZXM+PHZvbHVtZT45PC92b2x1bWU+PG51bWJlcj4x
PC9udW1iZXI+PGRhdGVzPjx5ZWFyPjIwMTI8L3llYXI+PC9kYXRlcz48aXNibj4xNDc5LTU4Njg8
L2lzYm4+PGFjY2Vzc2lvbi1udW0+ZG9pOjEwLjExODYvMTQ3OS01ODY4LTktMzc8L2FjY2Vzc2lv
bi1udW0+PHVybHM+PHJlbGF0ZWQtdXJscz48dXJsPmh0dHA6Ly93d3cuaWpibnBhLm9yZy9jb250
ZW50LzkvMS8zNzwvdXJsPjwvcmVsYXRlZC11cmxzPjwvdXJscz48L3JlY29yZD48L0NpdGU+PENp
dGU+PEF1dGhvcj5MYWtlPC9BdXRob3I+PFllYXI+MjAxMDwvWWVhcj48UmVjTnVtPjIyPC9SZWNO
dW0+PHJlY29yZD48cmVjLW51bWJlcj4yMjwvcmVjLW51bWJlcj48Zm9yZWlnbi1rZXlzPjxrZXkg
YXBwPSJFTiIgZGItaWQ9InRleHoycnB3YzUyZjByZXdkYXd4NXNyYXhmMDV6NWFhMHAwciIgdGlt
ZXN0YW1wPSIxNDQyOTMwNDY0Ij4yMjwva2V5PjwvZm9yZWlnbi1rZXlzPjxyZWYtdHlwZSBuYW1l
PSJKb3VybmFsIEFydGljbGUiPjE3PC9yZWYtdHlwZT48Y29udHJpYnV0b3JzPjxhdXRob3JzPjxh
dXRob3I+TGFrZSwgQS5BLjwvYXV0aG9yPjxhdXRob3I+QnVyZ29pbmUsIFQ8L2F1dGhvcj48YXV0
aG9yPkdyZWVuaGFsZ2gsIEYuPC9hdXRob3I+PGF1dGhvcj5TdGFtcCwgRS48L2F1dGhvcj48YXV0
aG9yPlR5cnJlbGwsIFI8L2F1dGhvcj48L2F1dGhvcnM+PC9jb250cmlidXRvcnM+PHRpdGxlcz48
dGl0bGU+VGhlIEZvb2RzY2FwZTogY2xhc3NpZmljYXRpb24gYW5kIGZpZWxkIHZhbGlkYXRpb24g
b2Ygc2Vjb25kYXJ5IGRhdGEgc291cmNlczwvdGl0bGU+PHNlY29uZGFyeS10aXRsZT5IZWFsdGgg
JmFtcDsgUGxhY2U8L3NlY29uZGFyeS10aXRsZT48L3RpdGxlcz48cGFnZXM+NjY2LTY3MzwvcGFn
ZXM+PHZvbHVtZT4xNiA8L3ZvbHVtZT48bnVtYmVyPjQ8L251bWJlcj48a2V5d29yZHM+PGtleXdv
cmQ+Rm9vZCBlbnZpcm9ubWVudDwva2V5d29yZD48a2V5d29yZD5Gb29kc2NhcGU8L2tleXdvcmQ+
PGtleXdvcmQ+Q2xhc3NpZmljYXRpb248L2tleXdvcmQ+PGtleXdvcmQ+U2Vjb25kYXJ5IGRhdGE8
L2tleXdvcmQ+PGtleXdvcmQ+T2Jlc29nZW5pYyBlbnZpcm9ubWVudHM8L2tleXdvcmQ+PC9rZXl3
b3Jkcz48ZGF0ZXM+PHllYXI+MjAxMDwveWVhcj48L2RhdGVzPjx1cmxzPjxyZWxhdGVkLXVybHM+
PHVybD48c3R5bGUgZmFjZT0idW5kZXJsaW5lIiBmb250PSJkZWZhdWx0IiBzaXplPSIxMCI+Jmx0
O2h0dHA6Ly9keC5kb2kub3JnLzEwLjEwMTYvai5oZWFsdGhwbGFjZS4yMDEwLjAyLjAwNCZndDs8
L3N0eWxlPjwvdXJsPjwvcmVsYXRlZC11cmxzPjwvdXJscz48ZWxlY3Ryb25pYy1yZXNvdXJjZS1u
dW0+PHN0eWxlIGZhY2U9Im5vcm1hbCIgZm9udD0iZGVmYXVsdCIgc2l6ZT0iMTEiPjEwLjEwMTYv
ai5oZWFsdGhwbGFjZS4yMDEwLjAyLjAwNDwvc3R5bGU+PC9lbGVjdHJvbmljLXJlc291cmNlLW51
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327D26">
              <w:fldChar w:fldCharType="separate"/>
            </w:r>
            <w:r>
              <w:rPr>
                <w:noProof/>
              </w:rPr>
              <w:t>[24, 25]</w:t>
            </w:r>
            <w:r w:rsidRPr="00327D26">
              <w:fldChar w:fldCharType="end"/>
            </w:r>
            <w:r w:rsidRPr="00327D26">
              <w:t xml:space="preserve"> deemed relevant for this review (food outlets could map onto more than one category):</w:t>
            </w:r>
          </w:p>
          <w:p w:rsidR="003C307B" w:rsidRPr="00327D26" w:rsidRDefault="003C307B" w:rsidP="0070352C">
            <w:pPr>
              <w:numPr>
                <w:ilvl w:val="0"/>
                <w:numId w:val="2"/>
              </w:numPr>
              <w:spacing w:line="360" w:lineRule="auto"/>
              <w:rPr>
                <w:b/>
              </w:rPr>
            </w:pPr>
            <w:r w:rsidRPr="00327D26">
              <w:rPr>
                <w:b/>
              </w:rPr>
              <w:t xml:space="preserve">Baker-retail outlet </w:t>
            </w:r>
            <w:r w:rsidRPr="00327D26">
              <w:rPr>
                <w:i/>
              </w:rPr>
              <w:t>(which are takeaway only)</w:t>
            </w:r>
          </w:p>
          <w:p w:rsidR="003C307B" w:rsidRPr="00327D26" w:rsidRDefault="003C307B" w:rsidP="0070352C">
            <w:pPr>
              <w:numPr>
                <w:ilvl w:val="0"/>
                <w:numId w:val="2"/>
              </w:numPr>
              <w:spacing w:line="360" w:lineRule="auto"/>
              <w:rPr>
                <w:b/>
              </w:rPr>
            </w:pPr>
            <w:r w:rsidRPr="00327D26">
              <w:rPr>
                <w:b/>
              </w:rPr>
              <w:t>Café/Coffee Shop</w:t>
            </w:r>
          </w:p>
          <w:p w:rsidR="003C307B" w:rsidRPr="00327D26" w:rsidRDefault="003C307B" w:rsidP="0070352C">
            <w:pPr>
              <w:numPr>
                <w:ilvl w:val="0"/>
                <w:numId w:val="2"/>
              </w:numPr>
              <w:spacing w:line="360" w:lineRule="auto"/>
              <w:rPr>
                <w:b/>
              </w:rPr>
            </w:pPr>
            <w:r w:rsidRPr="00327D26">
              <w:rPr>
                <w:b/>
              </w:rPr>
              <w:t xml:space="preserve">Hotel food outlets </w:t>
            </w:r>
            <w:r w:rsidRPr="00327D26">
              <w:rPr>
                <w:i/>
              </w:rPr>
              <w:t>(which are eat-in only)</w:t>
            </w:r>
          </w:p>
          <w:p w:rsidR="003C307B" w:rsidRPr="00327D26" w:rsidRDefault="003C307B" w:rsidP="0070352C">
            <w:pPr>
              <w:numPr>
                <w:ilvl w:val="0"/>
                <w:numId w:val="2"/>
              </w:numPr>
              <w:spacing w:line="360" w:lineRule="auto"/>
              <w:rPr>
                <w:b/>
              </w:rPr>
            </w:pPr>
            <w:r w:rsidRPr="00327D26">
              <w:rPr>
                <w:b/>
              </w:rPr>
              <w:t>Fast Food outlet</w:t>
            </w:r>
          </w:p>
          <w:p w:rsidR="003C307B" w:rsidRPr="00327D26" w:rsidRDefault="003C307B" w:rsidP="0070352C">
            <w:pPr>
              <w:numPr>
                <w:ilvl w:val="0"/>
                <w:numId w:val="2"/>
              </w:numPr>
              <w:spacing w:line="360" w:lineRule="auto"/>
              <w:rPr>
                <w:b/>
              </w:rPr>
            </w:pPr>
            <w:r w:rsidRPr="00327D26">
              <w:rPr>
                <w:b/>
              </w:rPr>
              <w:t>Pizzeria</w:t>
            </w:r>
          </w:p>
          <w:p w:rsidR="003C307B" w:rsidRPr="00327D26" w:rsidRDefault="003C307B" w:rsidP="0070352C">
            <w:pPr>
              <w:numPr>
                <w:ilvl w:val="0"/>
                <w:numId w:val="2"/>
              </w:numPr>
              <w:spacing w:line="360" w:lineRule="auto"/>
              <w:rPr>
                <w:b/>
              </w:rPr>
            </w:pPr>
            <w:r w:rsidRPr="00327D26">
              <w:rPr>
                <w:b/>
              </w:rPr>
              <w:t xml:space="preserve">Pub/Bar </w:t>
            </w:r>
            <w:r w:rsidRPr="00327D26">
              <w:rPr>
                <w:i/>
              </w:rPr>
              <w:t>(which are eat-in only)</w:t>
            </w:r>
          </w:p>
          <w:p w:rsidR="003C307B" w:rsidRPr="00327D26" w:rsidRDefault="003C307B" w:rsidP="0070352C">
            <w:pPr>
              <w:numPr>
                <w:ilvl w:val="0"/>
                <w:numId w:val="2"/>
              </w:numPr>
              <w:spacing w:line="360" w:lineRule="auto"/>
              <w:rPr>
                <w:b/>
              </w:rPr>
            </w:pPr>
            <w:r w:rsidRPr="00327D26">
              <w:rPr>
                <w:b/>
              </w:rPr>
              <w:t>Restaurant</w:t>
            </w:r>
          </w:p>
          <w:p w:rsidR="003C307B" w:rsidRPr="00327D26" w:rsidRDefault="003C307B" w:rsidP="0070352C">
            <w:pPr>
              <w:numPr>
                <w:ilvl w:val="0"/>
                <w:numId w:val="2"/>
              </w:numPr>
              <w:spacing w:line="360" w:lineRule="auto"/>
              <w:rPr>
                <w:b/>
              </w:rPr>
            </w:pPr>
            <w:r w:rsidRPr="00327D26">
              <w:rPr>
                <w:b/>
              </w:rPr>
              <w:t>Sandwich Shop</w:t>
            </w:r>
          </w:p>
          <w:p w:rsidR="003C307B" w:rsidRPr="00327D26" w:rsidRDefault="003C307B" w:rsidP="0070352C">
            <w:pPr>
              <w:numPr>
                <w:ilvl w:val="0"/>
                <w:numId w:val="2"/>
              </w:numPr>
              <w:spacing w:line="360" w:lineRule="auto"/>
            </w:pPr>
            <w:r w:rsidRPr="00327D26">
              <w:rPr>
                <w:b/>
              </w:rPr>
              <w:t xml:space="preserve">Takeaway food outlet </w:t>
            </w:r>
            <w:r w:rsidRPr="00327D26">
              <w:rPr>
                <w:i/>
                <w:iCs/>
              </w:rPr>
              <w:t>(which are takeaway only, includes mobile food outlets and market stalls)</w:t>
            </w:r>
          </w:p>
          <w:p w:rsidR="003C307B" w:rsidRPr="00327D26" w:rsidRDefault="003C307B" w:rsidP="0070352C">
            <w:pPr>
              <w:spacing w:line="360" w:lineRule="auto"/>
            </w:pPr>
            <w:r w:rsidRPr="00327D26">
              <w:t xml:space="preserve">Where an intervention targeted a specific type of food outlet, a note was made as to whether this type of food outlet offered customers meals to eat-in only, to takeaway and/or be delivered, or a combination of both. Note: many of the interventions included in this review targeted a range of food outlets.  </w:t>
            </w:r>
          </w:p>
          <w:p w:rsidR="003C307B" w:rsidRPr="00327D26" w:rsidRDefault="003C307B" w:rsidP="0070352C">
            <w:pPr>
              <w:spacing w:line="360" w:lineRule="auto"/>
            </w:pPr>
          </w:p>
          <w:p w:rsidR="003C307B" w:rsidRPr="00327D26" w:rsidRDefault="003C307B" w:rsidP="0070352C">
            <w:pPr>
              <w:spacing w:line="360" w:lineRule="auto"/>
            </w:pPr>
            <w:r w:rsidRPr="00327D26">
              <w:t>Following this process, these nine categories were compressed into three categories:</w:t>
            </w:r>
          </w:p>
          <w:p w:rsidR="003C307B" w:rsidRPr="00327D26" w:rsidRDefault="003C307B" w:rsidP="0070352C">
            <w:pPr>
              <w:numPr>
                <w:ilvl w:val="0"/>
                <w:numId w:val="1"/>
              </w:numPr>
              <w:spacing w:line="360" w:lineRule="auto"/>
            </w:pPr>
            <w:r w:rsidRPr="00327D26">
              <w:t>Takeaway (only) eateries (to takeaway and/or be delivered)</w:t>
            </w:r>
          </w:p>
          <w:p w:rsidR="003C307B" w:rsidRPr="00327D26" w:rsidRDefault="003C307B" w:rsidP="0070352C">
            <w:pPr>
              <w:numPr>
                <w:ilvl w:val="0"/>
                <w:numId w:val="1"/>
              </w:numPr>
              <w:spacing w:line="360" w:lineRule="auto"/>
            </w:pPr>
            <w:r w:rsidRPr="00327D26">
              <w:t>Sit-in (only) eateries</w:t>
            </w:r>
          </w:p>
          <w:p w:rsidR="003C307B" w:rsidRPr="00327D26" w:rsidRDefault="003C307B" w:rsidP="0070352C">
            <w:pPr>
              <w:numPr>
                <w:ilvl w:val="0"/>
                <w:numId w:val="1"/>
              </w:numPr>
              <w:spacing w:line="360" w:lineRule="auto"/>
            </w:pPr>
            <w:r>
              <w:t xml:space="preserve"> Sit-in and takeaway (to takeaway and/or be delivered) eateries</w:t>
            </w:r>
          </w:p>
        </w:tc>
      </w:tr>
    </w:tbl>
    <w:p w:rsidR="003C307B" w:rsidRDefault="003C307B" w:rsidP="003C307B">
      <w:pPr>
        <w:rPr>
          <w:b/>
          <w:bCs/>
        </w:rPr>
      </w:pPr>
    </w:p>
    <w:p w:rsidR="003C307B" w:rsidRPr="003C307B" w:rsidRDefault="003C307B" w:rsidP="003C307B">
      <w:pPr>
        <w:spacing w:line="240" w:lineRule="auto"/>
        <w:rPr>
          <w:bCs/>
        </w:rPr>
      </w:pPr>
      <w:r>
        <w:rPr>
          <w:bCs/>
        </w:rPr>
        <w:t xml:space="preserve">24.       </w:t>
      </w:r>
      <w:r w:rsidRPr="003C307B">
        <w:rPr>
          <w:bCs/>
        </w:rPr>
        <w:t xml:space="preserve">Lake A, </w:t>
      </w:r>
      <w:proofErr w:type="spellStart"/>
      <w:r w:rsidRPr="003C307B">
        <w:rPr>
          <w:bCs/>
        </w:rPr>
        <w:t>Burgoine</w:t>
      </w:r>
      <w:proofErr w:type="spellEnd"/>
      <w:r w:rsidRPr="003C307B">
        <w:rPr>
          <w:bCs/>
        </w:rPr>
        <w:t xml:space="preserve"> T, Stamp E, </w:t>
      </w:r>
      <w:proofErr w:type="gramStart"/>
      <w:r w:rsidRPr="003C307B">
        <w:rPr>
          <w:bCs/>
        </w:rPr>
        <w:t>Grieve</w:t>
      </w:r>
      <w:proofErr w:type="gramEnd"/>
      <w:r w:rsidRPr="003C307B">
        <w:rPr>
          <w:bCs/>
        </w:rPr>
        <w:t xml:space="preserve"> R: The foodscape: classification and field validation of secondary data sources across urban/rural and socio-economic classifications in England. </w:t>
      </w:r>
      <w:proofErr w:type="spellStart"/>
      <w:r w:rsidRPr="003C307B">
        <w:rPr>
          <w:bCs/>
        </w:rPr>
        <w:t>Int</w:t>
      </w:r>
      <w:proofErr w:type="spellEnd"/>
      <w:r w:rsidRPr="003C307B">
        <w:rPr>
          <w:bCs/>
        </w:rPr>
        <w:t xml:space="preserve"> J </w:t>
      </w:r>
      <w:proofErr w:type="spellStart"/>
      <w:r w:rsidRPr="003C307B">
        <w:rPr>
          <w:bCs/>
        </w:rPr>
        <w:t>Behav</w:t>
      </w:r>
      <w:proofErr w:type="spellEnd"/>
      <w:r w:rsidRPr="003C307B">
        <w:rPr>
          <w:bCs/>
        </w:rPr>
        <w:t xml:space="preserve"> </w:t>
      </w:r>
      <w:proofErr w:type="spellStart"/>
      <w:r w:rsidRPr="003C307B">
        <w:rPr>
          <w:bCs/>
        </w:rPr>
        <w:t>Nutr</w:t>
      </w:r>
      <w:proofErr w:type="spellEnd"/>
      <w:r w:rsidRPr="003C307B">
        <w:rPr>
          <w:bCs/>
        </w:rPr>
        <w:t xml:space="preserve"> Phys Act 2012, 9(1):37.</w:t>
      </w:r>
    </w:p>
    <w:p w:rsidR="003C307B" w:rsidRPr="003C307B" w:rsidRDefault="003C307B" w:rsidP="003C307B">
      <w:pPr>
        <w:spacing w:line="240" w:lineRule="auto"/>
        <w:rPr>
          <w:bCs/>
        </w:rPr>
      </w:pPr>
      <w:r w:rsidRPr="003C307B">
        <w:rPr>
          <w:bCs/>
        </w:rPr>
        <w:t>25.</w:t>
      </w:r>
      <w:r w:rsidRPr="003C307B">
        <w:rPr>
          <w:bCs/>
        </w:rPr>
        <w:tab/>
        <w:t xml:space="preserve">Lake AA, </w:t>
      </w:r>
      <w:proofErr w:type="spellStart"/>
      <w:r w:rsidRPr="003C307B">
        <w:rPr>
          <w:bCs/>
        </w:rPr>
        <w:t>Burgoine</w:t>
      </w:r>
      <w:proofErr w:type="spellEnd"/>
      <w:r w:rsidRPr="003C307B">
        <w:rPr>
          <w:bCs/>
        </w:rPr>
        <w:t xml:space="preserve"> T, </w:t>
      </w:r>
      <w:proofErr w:type="spellStart"/>
      <w:r w:rsidRPr="003C307B">
        <w:rPr>
          <w:bCs/>
        </w:rPr>
        <w:t>Greenhalgh</w:t>
      </w:r>
      <w:proofErr w:type="spellEnd"/>
      <w:r w:rsidRPr="003C307B">
        <w:rPr>
          <w:bCs/>
        </w:rPr>
        <w:t xml:space="preserve"> F, </w:t>
      </w:r>
      <w:proofErr w:type="gramStart"/>
      <w:r w:rsidRPr="003C307B">
        <w:rPr>
          <w:bCs/>
        </w:rPr>
        <w:t>Stamp</w:t>
      </w:r>
      <w:proofErr w:type="gramEnd"/>
      <w:r w:rsidRPr="003C307B">
        <w:rPr>
          <w:bCs/>
        </w:rPr>
        <w:t xml:space="preserve"> E, </w:t>
      </w:r>
      <w:proofErr w:type="spellStart"/>
      <w:r w:rsidRPr="003C307B">
        <w:rPr>
          <w:bCs/>
        </w:rPr>
        <w:t>Tyrrell</w:t>
      </w:r>
      <w:proofErr w:type="spellEnd"/>
      <w:r w:rsidRPr="003C307B">
        <w:rPr>
          <w:bCs/>
        </w:rPr>
        <w:t xml:space="preserve"> R: The Foodscape: classification and field validation of secondary data sources. Health Place 2010, 16 (4):666-673.</w:t>
      </w:r>
    </w:p>
    <w:p w:rsidR="00791D5B" w:rsidRDefault="00791D5B"/>
    <w:sectPr w:rsidR="00791D5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201145"/>
    <w:multiLevelType w:val="hybridMultilevel"/>
    <w:tmpl w:val="4662B1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AF3FA3"/>
    <w:multiLevelType w:val="hybridMultilevel"/>
    <w:tmpl w:val="39F28B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07B"/>
    <w:rsid w:val="003C307B"/>
    <w:rsid w:val="00791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C307B"/>
    <w:pPr>
      <w:spacing w:line="480" w:lineRule="auto"/>
    </w:pPr>
    <w:rPr>
      <w:rFonts w:ascii="Calibri" w:hAnsi="Calibr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C307B"/>
    <w:pPr>
      <w:spacing w:line="480" w:lineRule="auto"/>
    </w:pPr>
    <w:rPr>
      <w:rFonts w:ascii="Calibri" w:hAnsi="Calibr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ECE66DF.dotm</Template>
  <TotalTime>3</TotalTime>
  <Pages>1</Pages>
  <Words>241</Words>
  <Characters>1303</Characters>
  <Application>Microsoft Office Word</Application>
  <DocSecurity>0</DocSecurity>
  <Lines>10</Lines>
  <Paragraphs>3</Paragraphs>
  <ScaleCrop>false</ScaleCrop>
  <Company>Durham University</Company>
  <LinksUpToDate>false</LinksUpToDate>
  <CharactersWithSpaces>1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LIER-BROWN F.</dc:creator>
  <cp:lastModifiedBy>HILLIER-BROWN F.</cp:lastModifiedBy>
  <cp:revision>1</cp:revision>
  <dcterms:created xsi:type="dcterms:W3CDTF">2016-12-01T11:55:00Z</dcterms:created>
  <dcterms:modified xsi:type="dcterms:W3CDTF">2016-12-01T11:59:00Z</dcterms:modified>
</cp:coreProperties>
</file>